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4EE1" w:rsidRPr="000C4EE1" w:rsidRDefault="003A5750" w:rsidP="000C4EE1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gramStart"/>
      <w:r>
        <w:rPr>
          <w:rFonts w:ascii="Times New Roman" w:eastAsia="Calibri" w:hAnsi="Times New Roman" w:cs="Times New Roman"/>
          <w:sz w:val="24"/>
          <w:szCs w:val="24"/>
        </w:rPr>
        <w:t xml:space="preserve">Supplementary </w:t>
      </w:r>
      <w:r w:rsidR="00471BA9">
        <w:rPr>
          <w:rFonts w:ascii="Times New Roman" w:eastAsia="Calibri" w:hAnsi="Times New Roman" w:cs="Times New Roman"/>
          <w:sz w:val="24"/>
          <w:szCs w:val="24"/>
        </w:rPr>
        <w:t>Table</w:t>
      </w:r>
      <w:r w:rsidR="000C4EE1" w:rsidRPr="000C4EE1">
        <w:rPr>
          <w:rFonts w:ascii="Times New Roman" w:eastAsia="Calibri" w:hAnsi="Times New Roman" w:cs="Times New Roman"/>
          <w:sz w:val="24"/>
          <w:szCs w:val="24"/>
        </w:rPr>
        <w:t>1.</w:t>
      </w:r>
      <w:proofErr w:type="gramEnd"/>
      <w:r w:rsidR="000C4EE1" w:rsidRPr="000C4EE1">
        <w:rPr>
          <w:rFonts w:ascii="Times New Roman" w:eastAsia="Calibri" w:hAnsi="Times New Roman" w:cs="Times New Roman"/>
          <w:sz w:val="24"/>
          <w:szCs w:val="24"/>
        </w:rPr>
        <w:t xml:space="preserve"> Socio-demographic characteristics and TB related factors among SNPTB and SPPTB patients, Addis Ababa, Ethiopia, 2021</w:t>
      </w:r>
    </w:p>
    <w:p w:rsidR="000C4EE1" w:rsidRDefault="000C4EE1" w:rsidP="000C4EE1">
      <w:pPr>
        <w:pStyle w:val="Caption"/>
        <w:keepNext/>
        <w:jc w:val="both"/>
      </w:pPr>
    </w:p>
    <w:tbl>
      <w:tblPr>
        <w:tblStyle w:val="TableGrid"/>
        <w:tblW w:w="5126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53"/>
        <w:gridCol w:w="2119"/>
        <w:gridCol w:w="921"/>
        <w:gridCol w:w="736"/>
        <w:gridCol w:w="921"/>
        <w:gridCol w:w="736"/>
        <w:gridCol w:w="921"/>
        <w:gridCol w:w="709"/>
        <w:gridCol w:w="1101"/>
      </w:tblGrid>
      <w:tr w:rsidR="003A5750" w:rsidRPr="000C4EE1" w:rsidTr="000C4EE1">
        <w:trPr>
          <w:gridAfter w:val="1"/>
          <w:wAfter w:w="561" w:type="pct"/>
          <w:trHeight w:val="144"/>
        </w:trPr>
        <w:tc>
          <w:tcPr>
            <w:tcW w:w="1921" w:type="pct"/>
            <w:gridSpan w:val="2"/>
            <w:vMerge w:val="restart"/>
          </w:tcPr>
          <w:p w:rsidR="003A5750" w:rsidRPr="000C4EE1" w:rsidRDefault="003A5750" w:rsidP="00270F5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bookmarkStart w:id="0" w:name="_Hlk115014924"/>
            <w:r w:rsidRPr="000C4E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Study variables</w:t>
            </w:r>
          </w:p>
        </w:tc>
        <w:tc>
          <w:tcPr>
            <w:tcW w:w="844" w:type="pct"/>
            <w:gridSpan w:val="2"/>
          </w:tcPr>
          <w:p w:rsidR="003A5750" w:rsidRPr="000C4EE1" w:rsidRDefault="003A5750" w:rsidP="00270F5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C4E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SPPTB </w:t>
            </w:r>
          </w:p>
        </w:tc>
        <w:tc>
          <w:tcPr>
            <w:tcW w:w="844" w:type="pct"/>
            <w:gridSpan w:val="2"/>
          </w:tcPr>
          <w:p w:rsidR="003A5750" w:rsidRPr="000C4EE1" w:rsidRDefault="003A5750" w:rsidP="00270F5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C4E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SNPTB </w:t>
            </w:r>
          </w:p>
        </w:tc>
        <w:tc>
          <w:tcPr>
            <w:tcW w:w="830" w:type="pct"/>
            <w:gridSpan w:val="2"/>
          </w:tcPr>
          <w:p w:rsidR="003A5750" w:rsidRPr="000C4EE1" w:rsidRDefault="003A5750" w:rsidP="00270F5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C4E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Total</w:t>
            </w:r>
          </w:p>
        </w:tc>
      </w:tr>
      <w:tr w:rsidR="003A5750" w:rsidRPr="000C4EE1" w:rsidTr="000C4EE1">
        <w:trPr>
          <w:gridAfter w:val="1"/>
          <w:wAfter w:w="561" w:type="pct"/>
          <w:trHeight w:val="144"/>
        </w:trPr>
        <w:tc>
          <w:tcPr>
            <w:tcW w:w="1921" w:type="pct"/>
            <w:gridSpan w:val="2"/>
            <w:vMerge/>
          </w:tcPr>
          <w:p w:rsidR="003A5750" w:rsidRPr="000C4EE1" w:rsidRDefault="003A5750" w:rsidP="00270F5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69" w:type="pct"/>
          </w:tcPr>
          <w:p w:rsidR="003A5750" w:rsidRPr="000C4EE1" w:rsidRDefault="003A5750" w:rsidP="00270F5A">
            <w:pPr>
              <w:spacing w:before="100" w:beforeAutospacing="1" w:after="100" w:afterAutospacing="1" w:line="480" w:lineRule="auto"/>
              <w:jc w:val="both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C4E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Freq.</w:t>
            </w:r>
          </w:p>
        </w:tc>
        <w:tc>
          <w:tcPr>
            <w:tcW w:w="375" w:type="pct"/>
          </w:tcPr>
          <w:p w:rsidR="003A5750" w:rsidRPr="000C4EE1" w:rsidRDefault="003A5750" w:rsidP="00270F5A">
            <w:pPr>
              <w:spacing w:before="100" w:beforeAutospacing="1" w:after="100" w:afterAutospacing="1" w:line="480" w:lineRule="auto"/>
              <w:jc w:val="both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C4E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%</w:t>
            </w:r>
          </w:p>
        </w:tc>
        <w:tc>
          <w:tcPr>
            <w:tcW w:w="469" w:type="pct"/>
          </w:tcPr>
          <w:p w:rsidR="003A5750" w:rsidRPr="000C4EE1" w:rsidRDefault="003A5750" w:rsidP="00270F5A">
            <w:pPr>
              <w:spacing w:before="100" w:beforeAutospacing="1" w:after="100" w:afterAutospacing="1" w:line="480" w:lineRule="auto"/>
              <w:jc w:val="both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C4E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Freq.</w:t>
            </w:r>
          </w:p>
        </w:tc>
        <w:tc>
          <w:tcPr>
            <w:tcW w:w="375" w:type="pct"/>
          </w:tcPr>
          <w:p w:rsidR="003A5750" w:rsidRPr="000C4EE1" w:rsidRDefault="003A5750" w:rsidP="00270F5A">
            <w:pPr>
              <w:spacing w:before="100" w:beforeAutospacing="1" w:after="100" w:afterAutospacing="1" w:line="480" w:lineRule="auto"/>
              <w:jc w:val="both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C4E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% </w:t>
            </w:r>
          </w:p>
        </w:tc>
        <w:tc>
          <w:tcPr>
            <w:tcW w:w="469" w:type="pct"/>
          </w:tcPr>
          <w:p w:rsidR="003A5750" w:rsidRPr="000C4EE1" w:rsidRDefault="003A5750" w:rsidP="00270F5A">
            <w:pPr>
              <w:spacing w:before="100" w:beforeAutospacing="1" w:after="100" w:afterAutospacing="1" w:line="480" w:lineRule="auto"/>
              <w:jc w:val="both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C4E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Freq.</w:t>
            </w:r>
          </w:p>
        </w:tc>
        <w:tc>
          <w:tcPr>
            <w:tcW w:w="361" w:type="pct"/>
          </w:tcPr>
          <w:p w:rsidR="003A5750" w:rsidRPr="000C4EE1" w:rsidRDefault="003A5750" w:rsidP="00270F5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C4E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%        </w:t>
            </w:r>
          </w:p>
        </w:tc>
      </w:tr>
      <w:tr w:rsidR="003A5750" w:rsidRPr="000C4EE1" w:rsidTr="000C4EE1">
        <w:trPr>
          <w:gridAfter w:val="1"/>
          <w:wAfter w:w="561" w:type="pct"/>
          <w:trHeight w:val="144"/>
        </w:trPr>
        <w:tc>
          <w:tcPr>
            <w:tcW w:w="842" w:type="pct"/>
            <w:vMerge w:val="restart"/>
          </w:tcPr>
          <w:p w:rsidR="003A5750" w:rsidRPr="000C4EE1" w:rsidRDefault="003A5750" w:rsidP="00270F5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C4E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Gender </w:t>
            </w:r>
          </w:p>
        </w:tc>
        <w:tc>
          <w:tcPr>
            <w:tcW w:w="1079" w:type="pct"/>
          </w:tcPr>
          <w:p w:rsidR="003A5750" w:rsidRPr="000C4EE1" w:rsidRDefault="003A5750" w:rsidP="00270F5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469" w:type="pct"/>
          </w:tcPr>
          <w:p w:rsidR="003A5750" w:rsidRPr="000C4EE1" w:rsidRDefault="003A5750" w:rsidP="00270F5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9</w:t>
            </w:r>
          </w:p>
        </w:tc>
        <w:tc>
          <w:tcPr>
            <w:tcW w:w="375" w:type="pct"/>
          </w:tcPr>
          <w:p w:rsidR="003A5750" w:rsidRPr="000C4EE1" w:rsidRDefault="003A5750" w:rsidP="00270F5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4.6</w:t>
            </w:r>
          </w:p>
        </w:tc>
        <w:tc>
          <w:tcPr>
            <w:tcW w:w="469" w:type="pct"/>
          </w:tcPr>
          <w:p w:rsidR="003A5750" w:rsidRPr="000C4EE1" w:rsidRDefault="003A5750" w:rsidP="00270F5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9</w:t>
            </w:r>
          </w:p>
        </w:tc>
        <w:tc>
          <w:tcPr>
            <w:tcW w:w="375" w:type="pct"/>
          </w:tcPr>
          <w:p w:rsidR="003A5750" w:rsidRPr="000C4EE1" w:rsidRDefault="003A5750" w:rsidP="00270F5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4</w:t>
            </w:r>
          </w:p>
        </w:tc>
        <w:tc>
          <w:tcPr>
            <w:tcW w:w="469" w:type="pct"/>
          </w:tcPr>
          <w:p w:rsidR="003A5750" w:rsidRPr="000C4EE1" w:rsidRDefault="003A5750" w:rsidP="00270F5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3</w:t>
            </w:r>
          </w:p>
        </w:tc>
        <w:tc>
          <w:tcPr>
            <w:tcW w:w="361" w:type="pct"/>
          </w:tcPr>
          <w:p w:rsidR="003A5750" w:rsidRPr="000C4EE1" w:rsidRDefault="003A5750" w:rsidP="00270F5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6</w:t>
            </w:r>
          </w:p>
        </w:tc>
      </w:tr>
      <w:tr w:rsidR="003A5750" w:rsidRPr="000C4EE1" w:rsidTr="000C4EE1">
        <w:trPr>
          <w:gridAfter w:val="1"/>
          <w:wAfter w:w="561" w:type="pct"/>
          <w:trHeight w:val="144"/>
        </w:trPr>
        <w:tc>
          <w:tcPr>
            <w:tcW w:w="842" w:type="pct"/>
            <w:vMerge/>
          </w:tcPr>
          <w:p w:rsidR="003A5750" w:rsidRPr="000C4EE1" w:rsidRDefault="003A5750" w:rsidP="00270F5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79" w:type="pct"/>
          </w:tcPr>
          <w:p w:rsidR="003A5750" w:rsidRPr="000C4EE1" w:rsidRDefault="003A5750" w:rsidP="00270F5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469" w:type="pct"/>
          </w:tcPr>
          <w:p w:rsidR="003A5750" w:rsidRPr="000C4EE1" w:rsidRDefault="003A5750" w:rsidP="00270F5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1</w:t>
            </w:r>
          </w:p>
        </w:tc>
        <w:tc>
          <w:tcPr>
            <w:tcW w:w="375" w:type="pct"/>
          </w:tcPr>
          <w:p w:rsidR="003A5750" w:rsidRPr="000C4EE1" w:rsidRDefault="003A5750" w:rsidP="00270F5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5.6</w:t>
            </w:r>
          </w:p>
        </w:tc>
        <w:tc>
          <w:tcPr>
            <w:tcW w:w="469" w:type="pct"/>
          </w:tcPr>
          <w:p w:rsidR="003A5750" w:rsidRPr="000C4EE1" w:rsidRDefault="003A5750" w:rsidP="00270F5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4</w:t>
            </w:r>
          </w:p>
        </w:tc>
        <w:tc>
          <w:tcPr>
            <w:tcW w:w="375" w:type="pct"/>
          </w:tcPr>
          <w:p w:rsidR="003A5750" w:rsidRPr="000C4EE1" w:rsidRDefault="003A5750" w:rsidP="00270F5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6</w:t>
            </w:r>
          </w:p>
        </w:tc>
        <w:tc>
          <w:tcPr>
            <w:tcW w:w="469" w:type="pct"/>
          </w:tcPr>
          <w:p w:rsidR="003A5750" w:rsidRPr="000C4EE1" w:rsidRDefault="003A5750" w:rsidP="00270F5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5</w:t>
            </w:r>
          </w:p>
        </w:tc>
        <w:tc>
          <w:tcPr>
            <w:tcW w:w="361" w:type="pct"/>
          </w:tcPr>
          <w:p w:rsidR="003A5750" w:rsidRPr="000C4EE1" w:rsidRDefault="003A5750" w:rsidP="00270F5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4</w:t>
            </w:r>
          </w:p>
        </w:tc>
      </w:tr>
      <w:tr w:rsidR="003A5750" w:rsidRPr="000C4EE1" w:rsidTr="000C4EE1">
        <w:trPr>
          <w:gridAfter w:val="1"/>
          <w:wAfter w:w="561" w:type="pct"/>
          <w:trHeight w:val="144"/>
        </w:trPr>
        <w:tc>
          <w:tcPr>
            <w:tcW w:w="842" w:type="pct"/>
            <w:vMerge w:val="restart"/>
          </w:tcPr>
          <w:p w:rsidR="003A5750" w:rsidRPr="000C4EE1" w:rsidRDefault="003A5750" w:rsidP="00270F5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C4E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Age group (years)</w:t>
            </w:r>
          </w:p>
        </w:tc>
        <w:tc>
          <w:tcPr>
            <w:tcW w:w="1079" w:type="pct"/>
          </w:tcPr>
          <w:p w:rsidR="003A5750" w:rsidRPr="000C4EE1" w:rsidRDefault="003A5750" w:rsidP="00270F5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4E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≥ 45</w:t>
            </w:r>
          </w:p>
        </w:tc>
        <w:tc>
          <w:tcPr>
            <w:tcW w:w="469" w:type="pct"/>
          </w:tcPr>
          <w:p w:rsidR="003A5750" w:rsidRPr="000C4EE1" w:rsidRDefault="003A5750" w:rsidP="00270F5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4E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375" w:type="pct"/>
          </w:tcPr>
          <w:p w:rsidR="003A5750" w:rsidRPr="000C4EE1" w:rsidRDefault="003A5750" w:rsidP="00270F5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4E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0</w:t>
            </w:r>
          </w:p>
        </w:tc>
        <w:tc>
          <w:tcPr>
            <w:tcW w:w="469" w:type="pct"/>
          </w:tcPr>
          <w:p w:rsidR="003A5750" w:rsidRPr="000C4EE1" w:rsidRDefault="003A5750" w:rsidP="00270F5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4E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</w:t>
            </w:r>
          </w:p>
        </w:tc>
        <w:tc>
          <w:tcPr>
            <w:tcW w:w="375" w:type="pct"/>
          </w:tcPr>
          <w:p w:rsidR="003A5750" w:rsidRPr="000C4EE1" w:rsidRDefault="003A5750" w:rsidP="00270F5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4E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.6</w:t>
            </w:r>
          </w:p>
        </w:tc>
        <w:tc>
          <w:tcPr>
            <w:tcW w:w="469" w:type="pct"/>
          </w:tcPr>
          <w:p w:rsidR="003A5750" w:rsidRPr="000C4EE1" w:rsidRDefault="003A5750" w:rsidP="00270F5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4E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361" w:type="pct"/>
          </w:tcPr>
          <w:p w:rsidR="003A5750" w:rsidRPr="000C4EE1" w:rsidRDefault="003A5750" w:rsidP="00270F5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4E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8</w:t>
            </w:r>
          </w:p>
        </w:tc>
      </w:tr>
      <w:tr w:rsidR="003A5750" w:rsidRPr="000C4EE1" w:rsidTr="000C4EE1">
        <w:trPr>
          <w:gridAfter w:val="1"/>
          <w:wAfter w:w="561" w:type="pct"/>
          <w:trHeight w:val="144"/>
        </w:trPr>
        <w:tc>
          <w:tcPr>
            <w:tcW w:w="842" w:type="pct"/>
            <w:vMerge/>
          </w:tcPr>
          <w:p w:rsidR="003A5750" w:rsidRPr="000C4EE1" w:rsidRDefault="003A5750" w:rsidP="00270F5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79" w:type="pct"/>
          </w:tcPr>
          <w:p w:rsidR="003A5750" w:rsidRPr="000C4EE1" w:rsidRDefault="003A5750" w:rsidP="00270F5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4E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45</w:t>
            </w:r>
          </w:p>
        </w:tc>
        <w:tc>
          <w:tcPr>
            <w:tcW w:w="469" w:type="pct"/>
          </w:tcPr>
          <w:p w:rsidR="003A5750" w:rsidRPr="000C4EE1" w:rsidRDefault="003A5750" w:rsidP="00270F5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4E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7</w:t>
            </w:r>
          </w:p>
        </w:tc>
        <w:tc>
          <w:tcPr>
            <w:tcW w:w="375" w:type="pct"/>
          </w:tcPr>
          <w:p w:rsidR="003A5750" w:rsidRPr="000C4EE1" w:rsidRDefault="003A5750" w:rsidP="00270F5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4E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.0</w:t>
            </w:r>
          </w:p>
        </w:tc>
        <w:tc>
          <w:tcPr>
            <w:tcW w:w="469" w:type="pct"/>
          </w:tcPr>
          <w:p w:rsidR="003A5750" w:rsidRPr="000C4EE1" w:rsidRDefault="003A5750" w:rsidP="00270F5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4E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6</w:t>
            </w:r>
          </w:p>
        </w:tc>
        <w:tc>
          <w:tcPr>
            <w:tcW w:w="375" w:type="pct"/>
          </w:tcPr>
          <w:p w:rsidR="003A5750" w:rsidRPr="000C4EE1" w:rsidRDefault="003A5750" w:rsidP="00270F5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4E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.4</w:t>
            </w:r>
          </w:p>
        </w:tc>
        <w:tc>
          <w:tcPr>
            <w:tcW w:w="469" w:type="pct"/>
          </w:tcPr>
          <w:p w:rsidR="003A5750" w:rsidRPr="000C4EE1" w:rsidRDefault="003A5750" w:rsidP="00270F5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4E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3</w:t>
            </w:r>
          </w:p>
        </w:tc>
        <w:tc>
          <w:tcPr>
            <w:tcW w:w="361" w:type="pct"/>
          </w:tcPr>
          <w:p w:rsidR="003A5750" w:rsidRPr="000C4EE1" w:rsidRDefault="003A5750" w:rsidP="00270F5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4E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.2</w:t>
            </w:r>
          </w:p>
        </w:tc>
      </w:tr>
      <w:tr w:rsidR="003A5750" w:rsidRPr="000C4EE1" w:rsidTr="000C4EE1">
        <w:trPr>
          <w:gridAfter w:val="1"/>
          <w:wAfter w:w="561" w:type="pct"/>
          <w:trHeight w:val="144"/>
        </w:trPr>
        <w:tc>
          <w:tcPr>
            <w:tcW w:w="842" w:type="pct"/>
            <w:vMerge w:val="restart"/>
          </w:tcPr>
          <w:p w:rsidR="003A5750" w:rsidRPr="000C4EE1" w:rsidRDefault="003A5750" w:rsidP="00270F5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C4E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Educational level</w:t>
            </w:r>
          </w:p>
        </w:tc>
        <w:tc>
          <w:tcPr>
            <w:tcW w:w="1079" w:type="pct"/>
          </w:tcPr>
          <w:p w:rsidR="003A5750" w:rsidRPr="000C4EE1" w:rsidRDefault="003A5750" w:rsidP="00270F5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4E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Literate </w:t>
            </w:r>
          </w:p>
        </w:tc>
        <w:tc>
          <w:tcPr>
            <w:tcW w:w="469" w:type="pct"/>
          </w:tcPr>
          <w:p w:rsidR="003A5750" w:rsidRPr="000C4EE1" w:rsidRDefault="003A5750" w:rsidP="00270F5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4E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9</w:t>
            </w:r>
          </w:p>
        </w:tc>
        <w:tc>
          <w:tcPr>
            <w:tcW w:w="375" w:type="pct"/>
          </w:tcPr>
          <w:p w:rsidR="003A5750" w:rsidRPr="000C4EE1" w:rsidRDefault="003A5750" w:rsidP="00270F5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4E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.3</w:t>
            </w:r>
          </w:p>
        </w:tc>
        <w:tc>
          <w:tcPr>
            <w:tcW w:w="469" w:type="pct"/>
          </w:tcPr>
          <w:p w:rsidR="003A5750" w:rsidRPr="000C4EE1" w:rsidRDefault="003A5750" w:rsidP="00270F5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4E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3</w:t>
            </w:r>
          </w:p>
        </w:tc>
        <w:tc>
          <w:tcPr>
            <w:tcW w:w="375" w:type="pct"/>
          </w:tcPr>
          <w:p w:rsidR="003A5750" w:rsidRPr="000C4EE1" w:rsidRDefault="003A5750" w:rsidP="00270F5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4E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.3</w:t>
            </w:r>
          </w:p>
        </w:tc>
        <w:tc>
          <w:tcPr>
            <w:tcW w:w="469" w:type="pct"/>
          </w:tcPr>
          <w:p w:rsidR="003A5750" w:rsidRPr="000C4EE1" w:rsidRDefault="003A5750" w:rsidP="00270F5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4E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2</w:t>
            </w:r>
          </w:p>
        </w:tc>
        <w:tc>
          <w:tcPr>
            <w:tcW w:w="361" w:type="pct"/>
          </w:tcPr>
          <w:p w:rsidR="003A5750" w:rsidRPr="000C4EE1" w:rsidRDefault="003A5750" w:rsidP="00270F5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4E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.7</w:t>
            </w:r>
          </w:p>
        </w:tc>
      </w:tr>
      <w:tr w:rsidR="003A5750" w:rsidRPr="000C4EE1" w:rsidTr="000C4EE1">
        <w:trPr>
          <w:gridAfter w:val="1"/>
          <w:wAfter w:w="561" w:type="pct"/>
          <w:trHeight w:val="144"/>
        </w:trPr>
        <w:tc>
          <w:tcPr>
            <w:tcW w:w="842" w:type="pct"/>
            <w:vMerge/>
          </w:tcPr>
          <w:p w:rsidR="003A5750" w:rsidRPr="000C4EE1" w:rsidRDefault="003A5750" w:rsidP="00270F5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79" w:type="pct"/>
          </w:tcPr>
          <w:p w:rsidR="003A5750" w:rsidRPr="000C4EE1" w:rsidRDefault="003A5750" w:rsidP="00270F5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4E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Illiterate </w:t>
            </w:r>
          </w:p>
        </w:tc>
        <w:tc>
          <w:tcPr>
            <w:tcW w:w="469" w:type="pct"/>
          </w:tcPr>
          <w:p w:rsidR="003A5750" w:rsidRPr="000C4EE1" w:rsidRDefault="003A5750" w:rsidP="00270F5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4E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375" w:type="pct"/>
          </w:tcPr>
          <w:p w:rsidR="003A5750" w:rsidRPr="000C4EE1" w:rsidRDefault="003A5750" w:rsidP="00270F5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4E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7</w:t>
            </w:r>
          </w:p>
        </w:tc>
        <w:tc>
          <w:tcPr>
            <w:tcW w:w="469" w:type="pct"/>
          </w:tcPr>
          <w:p w:rsidR="003A5750" w:rsidRPr="000C4EE1" w:rsidRDefault="003A5750" w:rsidP="00270F5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4E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375" w:type="pct"/>
          </w:tcPr>
          <w:p w:rsidR="003A5750" w:rsidRPr="000C4EE1" w:rsidRDefault="003A5750" w:rsidP="00270F5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4E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.7</w:t>
            </w:r>
          </w:p>
        </w:tc>
        <w:tc>
          <w:tcPr>
            <w:tcW w:w="469" w:type="pct"/>
          </w:tcPr>
          <w:p w:rsidR="003A5750" w:rsidRPr="000C4EE1" w:rsidRDefault="003A5750" w:rsidP="00270F5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4E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</w:t>
            </w:r>
          </w:p>
        </w:tc>
        <w:tc>
          <w:tcPr>
            <w:tcW w:w="361" w:type="pct"/>
          </w:tcPr>
          <w:p w:rsidR="003A5750" w:rsidRPr="000C4EE1" w:rsidRDefault="003A5750" w:rsidP="00270F5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4E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3</w:t>
            </w:r>
          </w:p>
        </w:tc>
      </w:tr>
      <w:tr w:rsidR="003A5750" w:rsidRPr="000C4EE1" w:rsidTr="000C4EE1">
        <w:trPr>
          <w:gridAfter w:val="1"/>
          <w:wAfter w:w="561" w:type="pct"/>
          <w:trHeight w:val="144"/>
        </w:trPr>
        <w:tc>
          <w:tcPr>
            <w:tcW w:w="842" w:type="pct"/>
          </w:tcPr>
          <w:p w:rsidR="003A5750" w:rsidRPr="000C4EE1" w:rsidRDefault="003A5750" w:rsidP="00270F5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C4E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Occupation </w:t>
            </w:r>
          </w:p>
        </w:tc>
        <w:tc>
          <w:tcPr>
            <w:tcW w:w="1079" w:type="pct"/>
          </w:tcPr>
          <w:p w:rsidR="003A5750" w:rsidRPr="000C4EE1" w:rsidRDefault="003A5750" w:rsidP="00270F5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4E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aily laborer</w:t>
            </w:r>
            <w:r w:rsidRPr="000C4E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469" w:type="pct"/>
          </w:tcPr>
          <w:p w:rsidR="003A5750" w:rsidRPr="000C4EE1" w:rsidRDefault="003A5750" w:rsidP="00270F5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4E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</w:t>
            </w:r>
          </w:p>
        </w:tc>
        <w:tc>
          <w:tcPr>
            <w:tcW w:w="375" w:type="pct"/>
          </w:tcPr>
          <w:p w:rsidR="003A5750" w:rsidRPr="000C4EE1" w:rsidRDefault="003A5750" w:rsidP="00270F5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4E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.3</w:t>
            </w:r>
          </w:p>
        </w:tc>
        <w:tc>
          <w:tcPr>
            <w:tcW w:w="469" w:type="pct"/>
          </w:tcPr>
          <w:p w:rsidR="003A5750" w:rsidRPr="000C4EE1" w:rsidRDefault="003A5750" w:rsidP="00270F5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4E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375" w:type="pct"/>
          </w:tcPr>
          <w:p w:rsidR="003A5750" w:rsidRPr="000C4EE1" w:rsidRDefault="003A5750" w:rsidP="00270F5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4E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8</w:t>
            </w:r>
          </w:p>
        </w:tc>
        <w:tc>
          <w:tcPr>
            <w:tcW w:w="469" w:type="pct"/>
          </w:tcPr>
          <w:p w:rsidR="003A5750" w:rsidRPr="000C4EE1" w:rsidRDefault="003A5750" w:rsidP="00270F5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4E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</w:t>
            </w:r>
          </w:p>
        </w:tc>
        <w:tc>
          <w:tcPr>
            <w:tcW w:w="361" w:type="pct"/>
          </w:tcPr>
          <w:p w:rsidR="003A5750" w:rsidRPr="000C4EE1" w:rsidRDefault="003A5750" w:rsidP="00270F5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4E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.0</w:t>
            </w:r>
          </w:p>
        </w:tc>
      </w:tr>
      <w:tr w:rsidR="003A5750" w:rsidRPr="000C4EE1" w:rsidTr="000C4EE1">
        <w:trPr>
          <w:gridAfter w:val="1"/>
          <w:wAfter w:w="561" w:type="pct"/>
          <w:trHeight w:val="144"/>
        </w:trPr>
        <w:tc>
          <w:tcPr>
            <w:tcW w:w="842" w:type="pct"/>
          </w:tcPr>
          <w:p w:rsidR="003A5750" w:rsidRPr="000C4EE1" w:rsidRDefault="003A5750" w:rsidP="00270F5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79" w:type="pct"/>
          </w:tcPr>
          <w:p w:rsidR="003A5750" w:rsidRPr="000C4EE1" w:rsidRDefault="003A5750" w:rsidP="00270F5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4E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n-daily laborer</w:t>
            </w:r>
            <w:r w:rsidRPr="000C4E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469" w:type="pct"/>
          </w:tcPr>
          <w:p w:rsidR="003A5750" w:rsidRPr="000C4EE1" w:rsidRDefault="003A5750" w:rsidP="00270F5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4E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</w:t>
            </w:r>
          </w:p>
        </w:tc>
        <w:tc>
          <w:tcPr>
            <w:tcW w:w="375" w:type="pct"/>
          </w:tcPr>
          <w:p w:rsidR="003A5750" w:rsidRPr="000C4EE1" w:rsidRDefault="003A5750" w:rsidP="00270F5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4E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.7</w:t>
            </w:r>
          </w:p>
        </w:tc>
        <w:tc>
          <w:tcPr>
            <w:tcW w:w="469" w:type="pct"/>
          </w:tcPr>
          <w:p w:rsidR="003A5750" w:rsidRPr="000C4EE1" w:rsidRDefault="003A5750" w:rsidP="00270F5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4E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9</w:t>
            </w:r>
          </w:p>
        </w:tc>
        <w:tc>
          <w:tcPr>
            <w:tcW w:w="375" w:type="pct"/>
          </w:tcPr>
          <w:p w:rsidR="003A5750" w:rsidRPr="000C4EE1" w:rsidRDefault="003A5750" w:rsidP="00270F5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4E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.2</w:t>
            </w:r>
          </w:p>
        </w:tc>
        <w:tc>
          <w:tcPr>
            <w:tcW w:w="469" w:type="pct"/>
          </w:tcPr>
          <w:p w:rsidR="003A5750" w:rsidRPr="000C4EE1" w:rsidRDefault="003A5750" w:rsidP="00270F5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4E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9</w:t>
            </w:r>
          </w:p>
        </w:tc>
        <w:tc>
          <w:tcPr>
            <w:tcW w:w="361" w:type="pct"/>
          </w:tcPr>
          <w:p w:rsidR="003A5750" w:rsidRPr="000C4EE1" w:rsidRDefault="003A5750" w:rsidP="00270F5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4E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.0</w:t>
            </w:r>
          </w:p>
        </w:tc>
      </w:tr>
      <w:tr w:rsidR="003A5750" w:rsidRPr="000C4EE1" w:rsidTr="000C4EE1">
        <w:trPr>
          <w:gridAfter w:val="1"/>
          <w:wAfter w:w="561" w:type="pct"/>
          <w:trHeight w:val="144"/>
        </w:trPr>
        <w:tc>
          <w:tcPr>
            <w:tcW w:w="842" w:type="pct"/>
            <w:vMerge w:val="restart"/>
          </w:tcPr>
          <w:p w:rsidR="003A5750" w:rsidRPr="000C4EE1" w:rsidRDefault="00075121" w:rsidP="00270F5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bookmarkStart w:id="1" w:name="_GoBack"/>
            <w:bookmarkEnd w:id="1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A</w:t>
            </w:r>
            <w:r w:rsidR="003A5750" w:rsidRPr="000C4E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lcohol use </w:t>
            </w:r>
          </w:p>
        </w:tc>
        <w:tc>
          <w:tcPr>
            <w:tcW w:w="1079" w:type="pct"/>
          </w:tcPr>
          <w:p w:rsidR="003A5750" w:rsidRPr="000C4EE1" w:rsidRDefault="003A5750" w:rsidP="00270F5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4E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469" w:type="pct"/>
          </w:tcPr>
          <w:p w:rsidR="003A5750" w:rsidRPr="000C4EE1" w:rsidRDefault="003A5750" w:rsidP="00270F5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4E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1</w:t>
            </w:r>
          </w:p>
        </w:tc>
        <w:tc>
          <w:tcPr>
            <w:tcW w:w="375" w:type="pct"/>
          </w:tcPr>
          <w:p w:rsidR="003A5750" w:rsidRPr="000C4EE1" w:rsidRDefault="003A5750" w:rsidP="00270F5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4E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1.1</w:t>
            </w:r>
          </w:p>
        </w:tc>
        <w:tc>
          <w:tcPr>
            <w:tcW w:w="469" w:type="pct"/>
          </w:tcPr>
          <w:p w:rsidR="003A5750" w:rsidRPr="000C4EE1" w:rsidRDefault="003A5750" w:rsidP="00270F5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4E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375" w:type="pct"/>
          </w:tcPr>
          <w:p w:rsidR="003A5750" w:rsidRPr="000C4EE1" w:rsidRDefault="003A5750" w:rsidP="00270F5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4E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.4</w:t>
            </w:r>
          </w:p>
        </w:tc>
        <w:tc>
          <w:tcPr>
            <w:tcW w:w="469" w:type="pct"/>
          </w:tcPr>
          <w:p w:rsidR="003A5750" w:rsidRPr="000C4EE1" w:rsidRDefault="003A5750" w:rsidP="00270F5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4E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8</w:t>
            </w:r>
          </w:p>
        </w:tc>
        <w:tc>
          <w:tcPr>
            <w:tcW w:w="361" w:type="pct"/>
          </w:tcPr>
          <w:p w:rsidR="003A5750" w:rsidRPr="000C4EE1" w:rsidRDefault="003A5750" w:rsidP="00270F5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4E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.3</w:t>
            </w:r>
          </w:p>
        </w:tc>
      </w:tr>
      <w:tr w:rsidR="000C4EE1" w:rsidRPr="000C4EE1" w:rsidTr="000C4EE1">
        <w:trPr>
          <w:trHeight w:val="144"/>
        </w:trPr>
        <w:tc>
          <w:tcPr>
            <w:tcW w:w="842" w:type="pct"/>
            <w:vMerge/>
          </w:tcPr>
          <w:p w:rsidR="000C4EE1" w:rsidRPr="000C4EE1" w:rsidRDefault="000C4EE1" w:rsidP="00270F5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79" w:type="pct"/>
          </w:tcPr>
          <w:p w:rsidR="000C4EE1" w:rsidRPr="000C4EE1" w:rsidRDefault="000C4EE1" w:rsidP="00270F5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4E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469" w:type="pct"/>
          </w:tcPr>
          <w:p w:rsidR="000C4EE1" w:rsidRPr="000C4EE1" w:rsidRDefault="000C4EE1" w:rsidP="00270F5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4E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1</w:t>
            </w:r>
          </w:p>
        </w:tc>
        <w:tc>
          <w:tcPr>
            <w:tcW w:w="375" w:type="pct"/>
          </w:tcPr>
          <w:p w:rsidR="000C4EE1" w:rsidRPr="000C4EE1" w:rsidRDefault="000C4EE1" w:rsidP="00270F5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4E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8.9</w:t>
            </w:r>
          </w:p>
        </w:tc>
        <w:tc>
          <w:tcPr>
            <w:tcW w:w="469" w:type="pct"/>
          </w:tcPr>
          <w:p w:rsidR="000C4EE1" w:rsidRPr="000C4EE1" w:rsidRDefault="000C4EE1" w:rsidP="00270F5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4E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8</w:t>
            </w:r>
          </w:p>
        </w:tc>
        <w:tc>
          <w:tcPr>
            <w:tcW w:w="375" w:type="pct"/>
          </w:tcPr>
          <w:p w:rsidR="000C4EE1" w:rsidRPr="000C4EE1" w:rsidRDefault="000C4EE1" w:rsidP="00270F5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4E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7.6</w:t>
            </w:r>
          </w:p>
        </w:tc>
        <w:tc>
          <w:tcPr>
            <w:tcW w:w="469" w:type="pct"/>
          </w:tcPr>
          <w:p w:rsidR="000C4EE1" w:rsidRPr="000C4EE1" w:rsidRDefault="000C4EE1" w:rsidP="00270F5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4E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9</w:t>
            </w:r>
          </w:p>
        </w:tc>
        <w:tc>
          <w:tcPr>
            <w:tcW w:w="361" w:type="pct"/>
          </w:tcPr>
          <w:p w:rsidR="000C4EE1" w:rsidRPr="000C4EE1" w:rsidRDefault="000C4EE1" w:rsidP="00270F5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4E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3.7</w:t>
            </w:r>
          </w:p>
        </w:tc>
        <w:tc>
          <w:tcPr>
            <w:tcW w:w="561" w:type="pct"/>
          </w:tcPr>
          <w:p w:rsidR="000C4EE1" w:rsidRPr="000C4EE1" w:rsidRDefault="000C4EE1" w:rsidP="00270F5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bookmarkEnd w:id="0"/>
    </w:tbl>
    <w:p w:rsidR="008C20B8" w:rsidRDefault="008C20B8"/>
    <w:sectPr w:rsidR="008C20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1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4EE1"/>
    <w:rsid w:val="00075121"/>
    <w:rsid w:val="000C4EE1"/>
    <w:rsid w:val="001722FB"/>
    <w:rsid w:val="003A5750"/>
    <w:rsid w:val="00471BA9"/>
    <w:rsid w:val="008C20B8"/>
    <w:rsid w:val="00A770A1"/>
    <w:rsid w:val="00AD5BB7"/>
    <w:rsid w:val="00BC0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4EE1"/>
    <w:pPr>
      <w:spacing w:after="0" w:line="360" w:lineRule="auto"/>
      <w:jc w:val="center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4EE1"/>
    <w:pPr>
      <w:spacing w:after="0" w:line="240" w:lineRule="auto"/>
      <w:jc w:val="center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0C4EE1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table" w:customStyle="1" w:styleId="ListTable6Colorful1">
    <w:name w:val="List Table 6 Colorful1"/>
    <w:basedOn w:val="TableNormal"/>
    <w:next w:val="TableNormal"/>
    <w:uiPriority w:val="51"/>
    <w:rsid w:val="000C4EE1"/>
    <w:pPr>
      <w:spacing w:after="0" w:line="240" w:lineRule="auto"/>
      <w:jc w:val="center"/>
    </w:pPr>
    <w:rPr>
      <w:color w:val="000000"/>
    </w:rPr>
    <w:tblPr>
      <w:tblStyleRowBandSize w:val="1"/>
      <w:tblStyleColBandSize w:val="1"/>
      <w:tblInd w:w="0" w:type="dxa"/>
      <w:tblBorders>
        <w:top w:val="single" w:sz="4" w:space="0" w:color="000000"/>
        <w:bottom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6Colorful">
    <w:name w:val="List Table 6 Colorful"/>
    <w:basedOn w:val="TableNormal"/>
    <w:uiPriority w:val="51"/>
    <w:rsid w:val="000C4EE1"/>
    <w:pPr>
      <w:spacing w:after="0" w:line="240" w:lineRule="auto"/>
    </w:pPr>
    <w:rPr>
      <w:color w:val="000000" w:themeColor="text1"/>
      <w:kern w:val="2"/>
      <w:lang w:val="fr-FR"/>
      <w14:ligatures w14:val="standardContextual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4EE1"/>
    <w:pPr>
      <w:spacing w:after="0" w:line="360" w:lineRule="auto"/>
      <w:jc w:val="center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4EE1"/>
    <w:pPr>
      <w:spacing w:after="0" w:line="240" w:lineRule="auto"/>
      <w:jc w:val="center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0C4EE1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table" w:customStyle="1" w:styleId="ListTable6Colorful1">
    <w:name w:val="List Table 6 Colorful1"/>
    <w:basedOn w:val="TableNormal"/>
    <w:next w:val="TableNormal"/>
    <w:uiPriority w:val="51"/>
    <w:rsid w:val="000C4EE1"/>
    <w:pPr>
      <w:spacing w:after="0" w:line="240" w:lineRule="auto"/>
      <w:jc w:val="center"/>
    </w:pPr>
    <w:rPr>
      <w:color w:val="000000"/>
    </w:rPr>
    <w:tblPr>
      <w:tblStyleRowBandSize w:val="1"/>
      <w:tblStyleColBandSize w:val="1"/>
      <w:tblInd w:w="0" w:type="dxa"/>
      <w:tblBorders>
        <w:top w:val="single" w:sz="4" w:space="0" w:color="000000"/>
        <w:bottom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6Colorful">
    <w:name w:val="List Table 6 Colorful"/>
    <w:basedOn w:val="TableNormal"/>
    <w:uiPriority w:val="51"/>
    <w:rsid w:val="000C4EE1"/>
    <w:pPr>
      <w:spacing w:after="0" w:line="240" w:lineRule="auto"/>
    </w:pPr>
    <w:rPr>
      <w:color w:val="000000" w:themeColor="text1"/>
      <w:kern w:val="2"/>
      <w:lang w:val="fr-FR"/>
      <w14:ligatures w14:val="standardContextual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93</Words>
  <Characters>53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m A</dc:creator>
  <cp:lastModifiedBy>Alem A</cp:lastModifiedBy>
  <cp:revision>2</cp:revision>
  <dcterms:created xsi:type="dcterms:W3CDTF">2024-10-03T18:05:00Z</dcterms:created>
  <dcterms:modified xsi:type="dcterms:W3CDTF">2024-10-03T18:48:00Z</dcterms:modified>
</cp:coreProperties>
</file>